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b w:val="false"/>
          <w:sz w:val="24"/>
          <w:szCs w:val="24"/>
        </w:rPr>
        <w:t>Rules of the “Classic” and “Rally” playing strategi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46050</wp:posOffset>
                </wp:positionV>
                <wp:extent cx="6409690" cy="60356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9690" cy="6035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Rally Guide-O-Game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Designed for learning purpo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Two teams compe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Each team chooses a spokesperson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A team is chosen at random to start leading the gam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The leading team selects a questio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The leading team has </w:t>
                            </w:r>
                            <w:r>
                              <w:rPr>
                                <w:b/>
                                <w:i/>
                              </w:rPr>
                              <w:t>x</w:t>
                            </w:r>
                            <w:r>
                              <w:rPr/>
                              <w:t xml:space="preserve"> seconds to provide an answer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The team cannot “pass” the ques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If answer is correct: score is increased by the assigned number of points and the team keeps the lea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If answer is incorrect or time runs out: score is decreased by half the assigned number of points, the team loses the lead, and the question still be available for competition (on the main scree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The other team now leads the game and can choose any question that is available on the main screen (essentially any question not answered correctly yet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lassic Guide-O-Game rul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Designed for competition purpo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Two teams compe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Each team chooses a spokesperson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A team is chosen at random to start leading the gam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The leading team selects a questio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The leading team has x seconds to provide an answer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The team cannot “pass” the ques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If answer is correct: score is increased by the assigned number of points and the team keeps the lea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If answer is incorrect or time runs out: team loses half the assigned number of points and loses the lead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The other team now leads the game and can choose (or not) to answer the last question answered incorrectly by the other team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If answer is correct: team gains half the assigned number of point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If answer is incorrect or time runs out: team loses half the assigned number of point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4.7pt;height:475.25pt;mso-wrap-distance-left:9.05pt;mso-wrap-distance-right:9.05pt;mso-wrap-distance-top:0pt;mso-wrap-distance-bottom:0pt;margin-top:11.5pt;mso-position-vertical-relative:text;margin-left:0pt;mso-position-horizontal-relative:text">
                <v:textbox>
                  <w:txbxContent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Rally Guide-O-Game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Designed for learning purpo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Two teams compe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Each team chooses a spokesperson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A team is chosen at random to start leading the gam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The leading team selects a questio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The leading team has </w:t>
                      </w:r>
                      <w:r>
                        <w:rPr>
                          <w:b/>
                          <w:i/>
                        </w:rPr>
                        <w:t>x</w:t>
                      </w:r>
                      <w:r>
                        <w:rPr/>
                        <w:t xml:space="preserve"> seconds to provide an answer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The team cannot “pass” the ques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If answer is correct: score is increased by the assigned number of points and the team keeps the lea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If answer is incorrect or time runs out: score is decreased by half the assigned number of points, the team loses the lead, and the question still be available for competition (on the main screen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The other team now leads the game and can choose any question that is available on the main screen (essentially any question not answered correctly yet)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lassic Guide-O-Game rul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Designed for competition purpo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Two teams compe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Each team chooses a spokesperson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A team is chosen at random to start leading the gam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The leading team selects a questio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The leading team has x seconds to provide an answer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The team cannot “pass” the ques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If answer is correct: score is increased by the assigned number of points and the team keeps the lea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If answer is incorrect or time runs out: team loses half the assigned number of points and loses the lead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The other team now leads the game and can choose (or not) to answer the last question answered incorrectly by the other team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/>
                        <w:t>If answer is correct: team gains half the assigned number of point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/>
                        <w:t>If answer is incorrect or time runs out: team loses half the assigned number of poin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b/>
      <w:i w:val="false"/>
      <w:sz w:val="28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Times New Roman"/>
      <w:b w:val="false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ibrecordhighlight">
    <w:name w:val="bibrecord-highlight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lang w:val="nb-NO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jc w:val="both"/>
      <w:textAlignment w:val="baseline"/>
    </w:pPr>
    <w:rPr>
      <w:rFonts w:ascii="Times New Roman" w:hAnsi="Times New Roman" w:eastAsia="Times New Roman" w:cs="Times New Roman"/>
      <w:sz w:val="24"/>
      <w:szCs w:val="20"/>
      <w:lang w:val="nb-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22:21:00Z</dcterms:created>
  <dc:creator>UB</dc:creator>
  <dc:description/>
  <cp:keywords/>
  <dc:language>en-US</dc:language>
  <cp:lastModifiedBy>Elie Akl</cp:lastModifiedBy>
  <dcterms:modified xsi:type="dcterms:W3CDTF">2008-07-14T06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